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182B" w:rsidRDefault="00C2182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1. Study sample flowcha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2791"/>
        <w:gridCol w:w="2647"/>
        <w:gridCol w:w="2644"/>
      </w:tblGrid>
      <w:tr w:rsidR="00C2182B" w:rsidTr="00BC22EE">
        <w:tc>
          <w:tcPr>
            <w:tcW w:w="655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</w:p>
        </w:tc>
        <w:tc>
          <w:tcPr>
            <w:tcW w:w="2923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</w:t>
            </w:r>
          </w:p>
        </w:tc>
        <w:tc>
          <w:tcPr>
            <w:tcW w:w="2782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ionale</w:t>
            </w:r>
          </w:p>
        </w:tc>
        <w:tc>
          <w:tcPr>
            <w:tcW w:w="2782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size</w:t>
            </w:r>
          </w:p>
        </w:tc>
      </w:tr>
      <w:tr w:rsidR="00C2182B" w:rsidTr="00BC22EE">
        <w:tc>
          <w:tcPr>
            <w:tcW w:w="655" w:type="dxa"/>
          </w:tcPr>
          <w:p w:rsidR="00C2182B" w:rsidRPr="00E75D7E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lusion</w:t>
            </w:r>
          </w:p>
        </w:tc>
        <w:tc>
          <w:tcPr>
            <w:tcW w:w="2923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 w:rsidRPr="00E75D7E">
              <w:rPr>
                <w:rFonts w:ascii="Arial" w:hAnsi="Arial" w:cs="Arial"/>
              </w:rPr>
              <w:t>Nursing home resident admissions between 1/1/2011 and 12/9/2016 were potentially eligible if there was no evidence of a skilled nursing facility (SNF) stay within 90 days before admission, or 30 days after admission</w:t>
            </w:r>
          </w:p>
        </w:tc>
        <w:tc>
          <w:tcPr>
            <w:tcW w:w="2782" w:type="dxa"/>
          </w:tcPr>
          <w:p w:rsidR="00C2182B" w:rsidRPr="00E75D7E" w:rsidRDefault="00C2182B" w:rsidP="00C2182B">
            <w:pPr>
              <w:rPr>
                <w:rFonts w:ascii="Arial" w:hAnsi="Arial" w:cs="Arial"/>
              </w:rPr>
            </w:pPr>
            <w:r w:rsidRPr="00E75D7E">
              <w:rPr>
                <w:rFonts w:ascii="Arial" w:hAnsi="Arial" w:cs="Arial"/>
              </w:rPr>
              <w:t>We excluded SNF stays because medications are bundled into the per diem rate</w:t>
            </w:r>
            <w:r>
              <w:rPr>
                <w:rFonts w:ascii="Arial" w:hAnsi="Arial" w:cs="Arial"/>
              </w:rPr>
              <w:t>. A</w:t>
            </w:r>
            <w:r w:rsidRPr="00E75D7E">
              <w:rPr>
                <w:rFonts w:ascii="Arial" w:hAnsi="Arial" w:cs="Arial"/>
              </w:rPr>
              <w:t>s such</w:t>
            </w:r>
            <w:r>
              <w:rPr>
                <w:rFonts w:ascii="Arial" w:hAnsi="Arial" w:cs="Arial"/>
              </w:rPr>
              <w:t>,</w:t>
            </w:r>
            <w:r w:rsidRPr="00E75D7E">
              <w:rPr>
                <w:rFonts w:ascii="Arial" w:hAnsi="Arial" w:cs="Arial"/>
              </w:rPr>
              <w:t xml:space="preserve"> Part D claims are not filed for prescription medications administered during the SNF stay.</w:t>
            </w:r>
          </w:p>
        </w:tc>
        <w:tc>
          <w:tcPr>
            <w:tcW w:w="2782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 w:rsidRPr="00E75D7E">
              <w:rPr>
                <w:rFonts w:ascii="Arial" w:hAnsi="Arial" w:cs="Arial"/>
              </w:rPr>
              <w:t>n=3,311,902 admissions</w:t>
            </w:r>
          </w:p>
        </w:tc>
      </w:tr>
      <w:tr w:rsidR="00C2182B" w:rsidTr="00BC22EE">
        <w:tc>
          <w:tcPr>
            <w:tcW w:w="655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lusions</w:t>
            </w:r>
          </w:p>
        </w:tc>
        <w:tc>
          <w:tcPr>
            <w:tcW w:w="2923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E75D7E">
              <w:rPr>
                <w:rFonts w:ascii="Arial" w:hAnsi="Arial" w:cs="Arial"/>
              </w:rPr>
              <w:t>50 years old</w:t>
            </w:r>
          </w:p>
          <w:p w:rsidR="00C2182B" w:rsidRDefault="00C2182B" w:rsidP="00C2182B">
            <w:pPr>
              <w:rPr>
                <w:rFonts w:ascii="Arial" w:hAnsi="Arial" w:cs="Arial"/>
              </w:rPr>
            </w:pPr>
            <w:r w:rsidRPr="00E75D7E">
              <w:rPr>
                <w:rFonts w:ascii="Arial" w:hAnsi="Arial" w:cs="Arial"/>
              </w:rPr>
              <w:t>residents with cancer, those who were comatose, and those admitted for developmental disabilities or mental retardation.</w:t>
            </w:r>
          </w:p>
        </w:tc>
        <w:tc>
          <w:tcPr>
            <w:tcW w:w="2782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 focused on medication use in older adults.</w:t>
            </w:r>
          </w:p>
        </w:tc>
        <w:tc>
          <w:tcPr>
            <w:tcW w:w="2782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</w:t>
            </w:r>
            <w:r w:rsidRPr="00E75D7E">
              <w:rPr>
                <w:rFonts w:ascii="Arial" w:hAnsi="Arial" w:cs="Arial"/>
              </w:rPr>
              <w:t>2,351,236 admissions</w:t>
            </w:r>
          </w:p>
        </w:tc>
      </w:tr>
      <w:tr w:rsidR="00C2182B" w:rsidTr="00BC22EE">
        <w:tc>
          <w:tcPr>
            <w:tcW w:w="655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lusions</w:t>
            </w:r>
          </w:p>
        </w:tc>
        <w:tc>
          <w:tcPr>
            <w:tcW w:w="2923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ident-reported</w:t>
            </w:r>
            <w:r w:rsidRPr="00E75D7E">
              <w:rPr>
                <w:rFonts w:ascii="Arial" w:hAnsi="Arial" w:cs="Arial"/>
              </w:rPr>
              <w:t xml:space="preserve"> pain presence and pain severity</w:t>
            </w:r>
          </w:p>
        </w:tc>
        <w:tc>
          <w:tcPr>
            <w:tcW w:w="2782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ey stratification variable3</w:t>
            </w:r>
          </w:p>
        </w:tc>
        <w:tc>
          <w:tcPr>
            <w:tcW w:w="2782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 w:rsidRPr="00E75D7E">
              <w:rPr>
                <w:rFonts w:ascii="Arial" w:hAnsi="Arial" w:cs="Arial"/>
              </w:rPr>
              <w:t>n=1,149,537 admissions</w:t>
            </w:r>
          </w:p>
        </w:tc>
      </w:tr>
      <w:tr w:rsidR="00C2182B" w:rsidTr="00BC22EE">
        <w:tc>
          <w:tcPr>
            <w:tcW w:w="655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lusions</w:t>
            </w:r>
          </w:p>
        </w:tc>
        <w:tc>
          <w:tcPr>
            <w:tcW w:w="2923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ssing covariate data</w:t>
            </w:r>
          </w:p>
        </w:tc>
        <w:tc>
          <w:tcPr>
            <w:tcW w:w="2782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</w:p>
        </w:tc>
        <w:tc>
          <w:tcPr>
            <w:tcW w:w="2782" w:type="dxa"/>
          </w:tcPr>
          <w:p w:rsidR="00C2182B" w:rsidRPr="00E75D7E" w:rsidRDefault="00C2182B" w:rsidP="00C2182B">
            <w:pPr>
              <w:rPr>
                <w:rFonts w:ascii="Arial" w:hAnsi="Arial" w:cs="Arial"/>
              </w:rPr>
            </w:pPr>
            <w:r w:rsidRPr="00E75D7E">
              <w:rPr>
                <w:rFonts w:ascii="Arial" w:hAnsi="Arial" w:cs="Arial"/>
              </w:rPr>
              <w:t>n=1,140,688 admissions</w:t>
            </w:r>
          </w:p>
        </w:tc>
      </w:tr>
      <w:tr w:rsidR="00C2182B" w:rsidTr="00BC22EE">
        <w:tc>
          <w:tcPr>
            <w:tcW w:w="655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lusion</w:t>
            </w:r>
          </w:p>
        </w:tc>
        <w:tc>
          <w:tcPr>
            <w:tcW w:w="2923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enrolled in Part A/B/D Medicare Fee for Service during the month of admission</w:t>
            </w:r>
          </w:p>
        </w:tc>
        <w:tc>
          <w:tcPr>
            <w:tcW w:w="2782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 used these data to define medication use.</w:t>
            </w:r>
          </w:p>
        </w:tc>
        <w:tc>
          <w:tcPr>
            <w:tcW w:w="2782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 w:rsidRPr="00E75D7E">
              <w:rPr>
                <w:rFonts w:ascii="Arial" w:hAnsi="Arial" w:cs="Arial"/>
              </w:rPr>
              <w:t>n=214,543 admissions</w:t>
            </w:r>
            <w:r>
              <w:rPr>
                <w:rFonts w:ascii="Arial" w:hAnsi="Arial" w:cs="Arial"/>
              </w:rPr>
              <w:t>,</w:t>
            </w:r>
          </w:p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rom which we randomly selected one assessment </w:t>
            </w:r>
          </w:p>
          <w:p w:rsidR="00C2182B" w:rsidRPr="00E75D7E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=195, 399 </w:t>
            </w:r>
            <w:proofErr w:type="gramStart"/>
            <w:r>
              <w:rPr>
                <w:rFonts w:ascii="Arial" w:hAnsi="Arial" w:cs="Arial"/>
              </w:rPr>
              <w:t>resident</w:t>
            </w:r>
            <w:proofErr w:type="gramEnd"/>
          </w:p>
        </w:tc>
      </w:tr>
      <w:tr w:rsidR="00C2182B" w:rsidTr="00BC22EE">
        <w:tc>
          <w:tcPr>
            <w:tcW w:w="655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lusion</w:t>
            </w:r>
          </w:p>
        </w:tc>
        <w:tc>
          <w:tcPr>
            <w:tcW w:w="2923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evidence of any Part D claim in the first 21 days after admission</w:t>
            </w:r>
          </w:p>
        </w:tc>
        <w:tc>
          <w:tcPr>
            <w:tcW w:w="2782" w:type="dxa"/>
          </w:tcPr>
          <w:p w:rsidR="00C2182B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 selected 21 days as the index date (or discharge date if discharged before 21 days) as we believed this gave </w:t>
            </w:r>
            <w:r w:rsidRPr="00E75D7E">
              <w:rPr>
                <w:rFonts w:ascii="Arial" w:hAnsi="Arial" w:cs="Arial"/>
              </w:rPr>
              <w:t xml:space="preserve">nursing home staff ample opportunity to respond to </w:t>
            </w:r>
            <w:r>
              <w:rPr>
                <w:rFonts w:ascii="Arial" w:hAnsi="Arial" w:cs="Arial"/>
              </w:rPr>
              <w:t xml:space="preserve">MDS 3.0 documented </w:t>
            </w:r>
            <w:r w:rsidRPr="00E75D7E">
              <w:rPr>
                <w:rFonts w:ascii="Arial" w:hAnsi="Arial" w:cs="Arial"/>
              </w:rPr>
              <w:t>pain.</w:t>
            </w:r>
          </w:p>
        </w:tc>
        <w:tc>
          <w:tcPr>
            <w:tcW w:w="2782" w:type="dxa"/>
          </w:tcPr>
          <w:p w:rsidR="00C2182B" w:rsidRPr="00E75D7E" w:rsidRDefault="00C2182B" w:rsidP="00C218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80,780</w:t>
            </w:r>
          </w:p>
        </w:tc>
      </w:tr>
    </w:tbl>
    <w:p w:rsidR="00C2182B" w:rsidRDefault="00C2182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375D80" w:rsidRPr="003D67FB" w:rsidRDefault="00375D80" w:rsidP="00375D8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</w:t>
      </w:r>
      <w:r w:rsidRPr="003D67FB">
        <w:rPr>
          <w:rFonts w:ascii="Arial" w:hAnsi="Arial" w:cs="Arial"/>
          <w:b/>
        </w:rPr>
        <w:t xml:space="preserve"> Table </w:t>
      </w:r>
      <w:r w:rsidR="00C2182B">
        <w:rPr>
          <w:rFonts w:ascii="Arial" w:hAnsi="Arial" w:cs="Arial"/>
          <w:b/>
        </w:rPr>
        <w:t>2</w:t>
      </w:r>
      <w:r w:rsidRPr="003D67FB">
        <w:rPr>
          <w:rFonts w:ascii="Arial" w:hAnsi="Arial" w:cs="Arial"/>
          <w:b/>
        </w:rPr>
        <w:t>. MDS variables of pain management strategies by pain severity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74"/>
        <w:gridCol w:w="1292"/>
        <w:gridCol w:w="1292"/>
        <w:gridCol w:w="1292"/>
      </w:tblGrid>
      <w:tr w:rsidR="00375D80" w:rsidRPr="004A0E17" w:rsidTr="00CB76D4">
        <w:tc>
          <w:tcPr>
            <w:tcW w:w="5474" w:type="dxa"/>
          </w:tcPr>
          <w:p w:rsidR="00375D80" w:rsidRPr="004A0E17" w:rsidRDefault="00375D80" w:rsidP="00CB76D4">
            <w:pPr>
              <w:rPr>
                <w:rFonts w:ascii="Arial" w:hAnsi="Arial" w:cs="Arial"/>
              </w:rPr>
            </w:pPr>
          </w:p>
        </w:tc>
        <w:tc>
          <w:tcPr>
            <w:tcW w:w="1292" w:type="dxa"/>
          </w:tcPr>
          <w:p w:rsidR="00375D80" w:rsidRDefault="00375D80" w:rsidP="00CB76D4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Mild </w:t>
            </w:r>
          </w:p>
          <w:p w:rsidR="00375D80" w:rsidRDefault="00375D80" w:rsidP="00CB76D4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Pain</w:t>
            </w:r>
          </w:p>
          <w:p w:rsidR="00375D80" w:rsidRPr="004A0E17" w:rsidRDefault="00375D80" w:rsidP="00CB76D4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n=50,440)</w:t>
            </w:r>
          </w:p>
        </w:tc>
        <w:tc>
          <w:tcPr>
            <w:tcW w:w="1292" w:type="dxa"/>
          </w:tcPr>
          <w:p w:rsidR="00375D80" w:rsidRDefault="00375D80" w:rsidP="00CB76D4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Moderate Pain</w:t>
            </w:r>
          </w:p>
          <w:p w:rsidR="00375D80" w:rsidRPr="004A0E17" w:rsidRDefault="00375D80" w:rsidP="00CB76D4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n=84,195)</w:t>
            </w:r>
          </w:p>
        </w:tc>
        <w:tc>
          <w:tcPr>
            <w:tcW w:w="1292" w:type="dxa"/>
          </w:tcPr>
          <w:p w:rsidR="00375D80" w:rsidRDefault="00375D80" w:rsidP="00CB76D4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Severe Pain</w:t>
            </w:r>
          </w:p>
          <w:p w:rsidR="00375D80" w:rsidRPr="004A0E17" w:rsidRDefault="00375D80" w:rsidP="00CB76D4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n=46,145)</w:t>
            </w:r>
          </w:p>
        </w:tc>
      </w:tr>
      <w:tr w:rsidR="00375D80" w:rsidRPr="004A0E17" w:rsidTr="00CB76D4">
        <w:tc>
          <w:tcPr>
            <w:tcW w:w="5474" w:type="dxa"/>
          </w:tcPr>
          <w:p w:rsidR="00375D80" w:rsidRPr="004A0E17" w:rsidRDefault="00375D80" w:rsidP="00CB76D4">
            <w:pPr>
              <w:rPr>
                <w:rFonts w:ascii="Arial" w:hAnsi="Arial" w:cs="Arial"/>
              </w:rPr>
            </w:pPr>
          </w:p>
        </w:tc>
        <w:tc>
          <w:tcPr>
            <w:tcW w:w="3876" w:type="dxa"/>
            <w:gridSpan w:val="3"/>
          </w:tcPr>
          <w:p w:rsidR="00375D80" w:rsidRPr="004A0E17" w:rsidRDefault="00375D80" w:rsidP="00CB76D4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ercentage</w:t>
            </w:r>
          </w:p>
        </w:tc>
      </w:tr>
      <w:tr w:rsidR="00375D80" w:rsidRPr="004A0E17" w:rsidTr="00CB76D4">
        <w:tc>
          <w:tcPr>
            <w:tcW w:w="5474" w:type="dxa"/>
          </w:tcPr>
          <w:p w:rsidR="00375D80" w:rsidRPr="004A0E17" w:rsidRDefault="00375D80" w:rsidP="00CB76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cheduled </w:t>
            </w:r>
            <w:r w:rsidRPr="004A0E17">
              <w:rPr>
                <w:rFonts w:ascii="Arial" w:hAnsi="Arial" w:cs="Arial"/>
              </w:rPr>
              <w:t>Prescription analgesi</w:t>
            </w:r>
            <w:r>
              <w:rPr>
                <w:rFonts w:ascii="Arial" w:hAnsi="Arial" w:cs="Arial"/>
              </w:rPr>
              <w:t>cs</w:t>
            </w:r>
          </w:p>
        </w:tc>
        <w:tc>
          <w:tcPr>
            <w:tcW w:w="1292" w:type="dxa"/>
          </w:tcPr>
          <w:p w:rsidR="00375D80" w:rsidRPr="004A0E17" w:rsidRDefault="00375D80" w:rsidP="00CB76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</w:t>
            </w:r>
          </w:p>
        </w:tc>
        <w:tc>
          <w:tcPr>
            <w:tcW w:w="1292" w:type="dxa"/>
          </w:tcPr>
          <w:p w:rsidR="00375D80" w:rsidRPr="004A0E17" w:rsidRDefault="00375D80" w:rsidP="00CB76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0</w:t>
            </w:r>
          </w:p>
        </w:tc>
        <w:tc>
          <w:tcPr>
            <w:tcW w:w="1292" w:type="dxa"/>
          </w:tcPr>
          <w:p w:rsidR="00375D80" w:rsidRPr="004A0E17" w:rsidRDefault="00375D80" w:rsidP="00CB76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1</w:t>
            </w:r>
          </w:p>
        </w:tc>
      </w:tr>
      <w:tr w:rsidR="00375D80" w:rsidRPr="004A0E17" w:rsidTr="00CB76D4">
        <w:tc>
          <w:tcPr>
            <w:tcW w:w="5474" w:type="dxa"/>
          </w:tcPr>
          <w:p w:rsidR="00375D80" w:rsidRPr="004A0E17" w:rsidRDefault="00375D80" w:rsidP="00CB76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o re </w:t>
            </w:r>
            <w:proofErr w:type="spellStart"/>
            <w:r>
              <w:rPr>
                <w:rFonts w:ascii="Arial" w:hAnsi="Arial" w:cs="Arial"/>
              </w:rPr>
              <w:t>nata</w:t>
            </w:r>
            <w:proofErr w:type="spellEnd"/>
            <w:r>
              <w:rPr>
                <w:rFonts w:ascii="Arial" w:hAnsi="Arial" w:cs="Arial"/>
              </w:rPr>
              <w:t xml:space="preserve"> pain medication regimen</w:t>
            </w:r>
          </w:p>
        </w:tc>
        <w:tc>
          <w:tcPr>
            <w:tcW w:w="1292" w:type="dxa"/>
          </w:tcPr>
          <w:p w:rsidR="00375D80" w:rsidRPr="004A0E17" w:rsidRDefault="00375D80" w:rsidP="00CB76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3</w:t>
            </w:r>
          </w:p>
        </w:tc>
        <w:tc>
          <w:tcPr>
            <w:tcW w:w="1292" w:type="dxa"/>
          </w:tcPr>
          <w:p w:rsidR="00375D80" w:rsidRPr="004A0E17" w:rsidRDefault="00375D80" w:rsidP="00CB76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5</w:t>
            </w:r>
          </w:p>
        </w:tc>
        <w:tc>
          <w:tcPr>
            <w:tcW w:w="1292" w:type="dxa"/>
          </w:tcPr>
          <w:p w:rsidR="00375D80" w:rsidRPr="004A0E17" w:rsidRDefault="00375D80" w:rsidP="00CB76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0</w:t>
            </w:r>
          </w:p>
        </w:tc>
      </w:tr>
      <w:tr w:rsidR="00375D80" w:rsidRPr="004A0E17" w:rsidTr="00CB76D4">
        <w:tc>
          <w:tcPr>
            <w:tcW w:w="5474" w:type="dxa"/>
          </w:tcPr>
          <w:p w:rsidR="00375D80" w:rsidRPr="004A0E17" w:rsidRDefault="00375D80" w:rsidP="00CB76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pharmacological intervention</w:t>
            </w:r>
          </w:p>
        </w:tc>
        <w:tc>
          <w:tcPr>
            <w:tcW w:w="1292" w:type="dxa"/>
          </w:tcPr>
          <w:p w:rsidR="00375D80" w:rsidRPr="004A0E17" w:rsidRDefault="00375D80" w:rsidP="00CB76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0</w:t>
            </w:r>
          </w:p>
        </w:tc>
        <w:tc>
          <w:tcPr>
            <w:tcW w:w="1292" w:type="dxa"/>
          </w:tcPr>
          <w:p w:rsidR="00375D80" w:rsidRPr="004A0E17" w:rsidRDefault="00375D80" w:rsidP="00CB76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8</w:t>
            </w:r>
          </w:p>
        </w:tc>
        <w:tc>
          <w:tcPr>
            <w:tcW w:w="1292" w:type="dxa"/>
          </w:tcPr>
          <w:p w:rsidR="00375D80" w:rsidRPr="004A0E17" w:rsidRDefault="00375D80" w:rsidP="00CB76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3</w:t>
            </w:r>
          </w:p>
        </w:tc>
      </w:tr>
      <w:tr w:rsidR="00375D80" w:rsidRPr="004A0E17" w:rsidTr="00CB76D4">
        <w:tc>
          <w:tcPr>
            <w:tcW w:w="5474" w:type="dxa"/>
          </w:tcPr>
          <w:p w:rsidR="00375D80" w:rsidRPr="004A0E17" w:rsidRDefault="00375D80" w:rsidP="00CB76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 of the above</w:t>
            </w:r>
          </w:p>
        </w:tc>
        <w:tc>
          <w:tcPr>
            <w:tcW w:w="1292" w:type="dxa"/>
          </w:tcPr>
          <w:p w:rsidR="00375D80" w:rsidRPr="004A0E17" w:rsidRDefault="00375D80" w:rsidP="00CB76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8</w:t>
            </w:r>
          </w:p>
        </w:tc>
        <w:tc>
          <w:tcPr>
            <w:tcW w:w="1292" w:type="dxa"/>
          </w:tcPr>
          <w:p w:rsidR="00375D80" w:rsidRPr="004A0E17" w:rsidRDefault="00375D80" w:rsidP="00CB76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</w:t>
            </w:r>
          </w:p>
        </w:tc>
        <w:tc>
          <w:tcPr>
            <w:tcW w:w="1292" w:type="dxa"/>
          </w:tcPr>
          <w:p w:rsidR="00375D80" w:rsidRPr="004A0E17" w:rsidRDefault="00375D80" w:rsidP="00CB76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</w:t>
            </w:r>
          </w:p>
        </w:tc>
      </w:tr>
    </w:tbl>
    <w:p w:rsidR="00375D80" w:rsidRDefault="00375D80" w:rsidP="00375D80">
      <w:pPr>
        <w:rPr>
          <w:rFonts w:ascii="Arial" w:hAnsi="Arial" w:cs="Arial"/>
        </w:rPr>
      </w:pPr>
    </w:p>
    <w:p w:rsidR="00375D80" w:rsidRDefault="00375D8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B7FF9" w:rsidRPr="003D67FB" w:rsidRDefault="006F6030" w:rsidP="00CB7FF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</w:t>
      </w:r>
      <w:r w:rsidR="00CB7FF9" w:rsidRPr="003D67FB">
        <w:rPr>
          <w:rFonts w:ascii="Arial" w:hAnsi="Arial" w:cs="Arial"/>
          <w:b/>
        </w:rPr>
        <w:t xml:space="preserve"> Table </w:t>
      </w:r>
      <w:r w:rsidR="00C2182B">
        <w:rPr>
          <w:rFonts w:ascii="Arial" w:hAnsi="Arial" w:cs="Arial"/>
          <w:b/>
        </w:rPr>
        <w:t>3</w:t>
      </w:r>
      <w:bookmarkStart w:id="0" w:name="_GoBack"/>
      <w:bookmarkEnd w:id="0"/>
      <w:r w:rsidR="00CB7FF9" w:rsidRPr="003D67FB">
        <w:rPr>
          <w:rFonts w:ascii="Arial" w:hAnsi="Arial" w:cs="Arial"/>
          <w:b/>
        </w:rPr>
        <w:t>. Mutually adjusted prevalence ratios of no prescription analgesia or adjuvant medications, stratified by resident-reported pain sever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980"/>
        <w:gridCol w:w="1980"/>
        <w:gridCol w:w="1975"/>
      </w:tblGrid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Mild Pain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Moderate Pain</w:t>
            </w: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Severe Pain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CB7FF9" w:rsidRPr="004A0E17" w:rsidRDefault="00CB7FF9" w:rsidP="00CB7FF9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Prevalence Ratio (95% Confidence interval)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Prevalence Ratio (95% Confidence interval)</w:t>
            </w: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Prevalence Ratio (95% Confidence interval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%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%</w:t>
            </w: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%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Age group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50 to 64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ref)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ref)</w:t>
            </w: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ref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65 to 74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31 (1.22 – 1.40)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31 (1.24 – 1.39)</w:t>
            </w: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45 (1.34 – 1.57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75 to 84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59 (1.49 – 1.70)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69 (1.61 – 1.79)</w:t>
            </w: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90 (1.75 – 2.05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85 and older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82 (1.70 – 1.94)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97 (1.87 – 2.08)</w:t>
            </w: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2.36 (2.18 – 2.55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Male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10 (1.06 – 1.13)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12 (1.09 – 1.15)</w:t>
            </w: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16 (1.11 – 1.22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Race / ethnicity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Hispanic of any race(s)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0 (0.94 – 1.06)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4 (0.99 – 1.10)</w:t>
            </w: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10 (1.01 – 1.21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Not Hispanic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  White alone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ref)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ref)</w:t>
            </w: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ref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  Black alone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7 (0.92 – 1.02)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1 (0.97 – 1.06)</w:t>
            </w: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17 (1.09 – 1.25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  American Indian / Alaska Native alone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8 (0.94 – 1.24)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3 (0.91 – 1.17)</w:t>
            </w: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10 (0.89 – 1.35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  Asian alone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2 (0.93 – 1.11)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3 (0.96 – 1.12)</w:t>
            </w: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24 (1.07 – 1.43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  Pacific Islander alone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16 (0.95 – 1.42)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13 (0.95 – 1.35)</w:t>
            </w: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2 (0.73 – 1.41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  Multiracial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62 (0.30 – 1.30)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79 (0.45 – 1.39)</w:t>
            </w: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3 (0.52 – 2.07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Admission source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Acute care hospital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2 (0.99 – 1.05)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3 (1.00 – 1.06)</w:t>
            </w:r>
          </w:p>
        </w:tc>
        <w:tc>
          <w:tcPr>
            <w:tcW w:w="1975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7 (1.03 – 1.12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Another nursing home or swing bed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2 (0.88 – 0.96)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1 (0.87 – 0.94)</w:t>
            </w:r>
          </w:p>
        </w:tc>
        <w:tc>
          <w:tcPr>
            <w:tcW w:w="1975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9 (0.93 – 1.06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Community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ref)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ref)</w:t>
            </w:r>
          </w:p>
        </w:tc>
        <w:tc>
          <w:tcPr>
            <w:tcW w:w="1975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ref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Another source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8 (0.98 – 1.19)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20 (1.10 – 1.31)</w:t>
            </w:r>
          </w:p>
        </w:tc>
        <w:tc>
          <w:tcPr>
            <w:tcW w:w="1975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37 (1.20 – 1.57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Activities of daily living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0-2 Independent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ref)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ref)</w:t>
            </w:r>
          </w:p>
        </w:tc>
        <w:tc>
          <w:tcPr>
            <w:tcW w:w="1975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ref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3-4 Modified dependence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7 (0.94 – 1.00)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7 (0.95 – 1.00)</w:t>
            </w:r>
          </w:p>
        </w:tc>
        <w:tc>
          <w:tcPr>
            <w:tcW w:w="1975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8 (0.94 – 1.03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5-6 Dependent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3 (0.89 – 0.97)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2 (0.88 – 0.95)</w:t>
            </w:r>
          </w:p>
        </w:tc>
        <w:tc>
          <w:tcPr>
            <w:tcW w:w="1975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5 (0.90 – 1.01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Potentially painful conditions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Heart failure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8 (0.95 – 1.02)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0 (0.97 – 1.03)</w:t>
            </w:r>
          </w:p>
        </w:tc>
        <w:tc>
          <w:tcPr>
            <w:tcW w:w="1975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3 (0.98 – 1.08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Respiratory failure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87 (0.75 – 1.01)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2 (0.81 – 1.04)</w:t>
            </w:r>
          </w:p>
        </w:tc>
        <w:tc>
          <w:tcPr>
            <w:tcW w:w="1975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82 (0.67 – 1.00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Surgical wounds or wound infections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0 (0.94 – 1.05)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4 (0.99 – 1.08)</w:t>
            </w:r>
          </w:p>
        </w:tc>
        <w:tc>
          <w:tcPr>
            <w:tcW w:w="1975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13 (1.06 – 1.21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Arthritis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83 (0.81 – 0.86)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82 (0.80 – 0.84)</w:t>
            </w:r>
          </w:p>
        </w:tc>
        <w:tc>
          <w:tcPr>
            <w:tcW w:w="1975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80 (0.77 – 0.83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Osteoporosis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7 (0.93 – 1.00)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2 (0.89 – 0.95)</w:t>
            </w:r>
          </w:p>
        </w:tc>
        <w:tc>
          <w:tcPr>
            <w:tcW w:w="1975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86 (0.82 – 0.91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Recent fracture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8 (0.94 – 1.02)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2 (0.99 – 1.05)</w:t>
            </w:r>
          </w:p>
        </w:tc>
        <w:tc>
          <w:tcPr>
            <w:tcW w:w="1975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5 (1.00 – 1.10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Mouth or face pain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1 (0.91 – 1.12)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7 (0.89 – 1.06)</w:t>
            </w:r>
          </w:p>
        </w:tc>
        <w:tc>
          <w:tcPr>
            <w:tcW w:w="1975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9 (0.97 – 1.22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Gastroesophageal reflux disorder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89 (0.86 – 0.91)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89 (0.87 – 0.91)</w:t>
            </w:r>
          </w:p>
        </w:tc>
        <w:tc>
          <w:tcPr>
            <w:tcW w:w="1975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0 (0.87 – 0.94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Ulcerative colitis, </w:t>
            </w:r>
            <w:r w:rsidR="008657B6">
              <w:rPr>
                <w:rFonts w:ascii="Arial" w:hAnsi="Arial" w:cs="Arial"/>
              </w:rPr>
              <w:t>Crohn’s</w:t>
            </w:r>
            <w:r w:rsidRPr="004A0E17">
              <w:rPr>
                <w:rFonts w:ascii="Arial" w:hAnsi="Arial" w:cs="Arial"/>
              </w:rPr>
              <w:t xml:space="preserve"> or irritable bowel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3 (0.81 – 1.07)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9 (0.88 – 1.11)</w:t>
            </w:r>
          </w:p>
        </w:tc>
        <w:tc>
          <w:tcPr>
            <w:tcW w:w="1975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6 (0.80 – 1.15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Swallowing disorder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2 (0.95 – 1.09)</w:t>
            </w:r>
          </w:p>
        </w:tc>
        <w:tc>
          <w:tcPr>
            <w:tcW w:w="1980" w:type="dxa"/>
          </w:tcPr>
          <w:p w:rsidR="00CB7FF9" w:rsidRPr="004A0E17" w:rsidRDefault="00134D2C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5 (</w:t>
            </w:r>
            <w:r w:rsidR="002A1215" w:rsidRPr="004A0E17">
              <w:rPr>
                <w:rFonts w:ascii="Arial" w:hAnsi="Arial" w:cs="Arial"/>
              </w:rPr>
              <w:t>0.98 – 1.12)</w:t>
            </w:r>
          </w:p>
        </w:tc>
        <w:tc>
          <w:tcPr>
            <w:tcW w:w="1975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8 (0.98 – 1.18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lastRenderedPageBreak/>
              <w:t xml:space="preserve">  High (2+) grade pressure ulcers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0 (0.85 – 0.95)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1 (0.87 – 0.95)</w:t>
            </w:r>
          </w:p>
        </w:tc>
        <w:tc>
          <w:tcPr>
            <w:tcW w:w="1975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89 (0.83 – 0.96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Foot problems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8 (0.89 – 1.08)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0 (0.82 – 0.98)</w:t>
            </w:r>
          </w:p>
        </w:tc>
        <w:tc>
          <w:tcPr>
            <w:tcW w:w="1975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5 (0.84 – 1.07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Other open lesions, or burns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1 (0.92 – 1.12)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7 (0.89 – 1.06)</w:t>
            </w:r>
          </w:p>
        </w:tc>
        <w:tc>
          <w:tcPr>
            <w:tcW w:w="1975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0 (0.78 – 1.04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Diabetes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5 (0.93 – 0.98)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6 (0.94 – 0.99)</w:t>
            </w:r>
          </w:p>
        </w:tc>
        <w:tc>
          <w:tcPr>
            <w:tcW w:w="1975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7 (0.94 – 1.02)</w:t>
            </w:r>
          </w:p>
        </w:tc>
      </w:tr>
      <w:tr w:rsidR="002A1215" w:rsidRPr="004A0E17" w:rsidTr="00AE4C4F">
        <w:tc>
          <w:tcPr>
            <w:tcW w:w="7375" w:type="dxa"/>
            <w:gridSpan w:val="3"/>
          </w:tcPr>
          <w:p w:rsidR="002A1215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Conditions that may influence the expression or recognition of pain</w:t>
            </w:r>
          </w:p>
        </w:tc>
        <w:tc>
          <w:tcPr>
            <w:tcW w:w="1975" w:type="dxa"/>
          </w:tcPr>
          <w:p w:rsidR="002A1215" w:rsidRPr="004A0E17" w:rsidRDefault="002A1215" w:rsidP="00134D2C">
            <w:pPr>
              <w:jc w:val="center"/>
              <w:rPr>
                <w:rFonts w:ascii="Arial" w:hAnsi="Arial" w:cs="Arial"/>
              </w:rPr>
            </w:pP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Cognitive Function Score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  Cognitively intact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ref)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ref)</w:t>
            </w:r>
          </w:p>
        </w:tc>
        <w:tc>
          <w:tcPr>
            <w:tcW w:w="1975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(ref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  Mildly impaired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07 (1.04 – 1.10)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10 (1.07 – 1.13)</w:t>
            </w:r>
          </w:p>
        </w:tc>
        <w:tc>
          <w:tcPr>
            <w:tcW w:w="1975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13 (1.08 – 1.18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  Moderately or severely impaired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16 (1.12 – 1.20)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21 (1.17 – 1.25)</w:t>
            </w:r>
          </w:p>
        </w:tc>
        <w:tc>
          <w:tcPr>
            <w:tcW w:w="1975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27 (1.20 – 1.34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Alzheimer’s or other dementia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10 (1.07 – 1.14)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16 (1.13 – 1.20)</w:t>
            </w:r>
          </w:p>
        </w:tc>
        <w:tc>
          <w:tcPr>
            <w:tcW w:w="1975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1.19 (1.14 – 1.25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Use of antipsychotics or hypnotics in past 7 days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7 (0.94 – 1.00)</w:t>
            </w:r>
          </w:p>
        </w:tc>
        <w:tc>
          <w:tcPr>
            <w:tcW w:w="1980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3 (0.90 – 0.96)</w:t>
            </w:r>
          </w:p>
        </w:tc>
        <w:tc>
          <w:tcPr>
            <w:tcW w:w="1975" w:type="dxa"/>
          </w:tcPr>
          <w:p w:rsidR="00CB7FF9" w:rsidRPr="004A0E17" w:rsidRDefault="002A1215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92 (0.87 – 0.96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Conditions that may modify the experience of pain</w:t>
            </w: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:rsidR="00CB7FF9" w:rsidRPr="004A0E17" w:rsidRDefault="00CB7FF9" w:rsidP="00134D2C">
            <w:pPr>
              <w:jc w:val="center"/>
              <w:rPr>
                <w:rFonts w:ascii="Arial" w:hAnsi="Arial" w:cs="Arial"/>
              </w:rPr>
            </w:pP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Depression</w:t>
            </w:r>
          </w:p>
        </w:tc>
        <w:tc>
          <w:tcPr>
            <w:tcW w:w="1980" w:type="dxa"/>
          </w:tcPr>
          <w:p w:rsidR="00CB7FF9" w:rsidRPr="004A0E17" w:rsidRDefault="00EA0FB1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82 (0.79 – 0.84)</w:t>
            </w:r>
          </w:p>
        </w:tc>
        <w:tc>
          <w:tcPr>
            <w:tcW w:w="1980" w:type="dxa"/>
          </w:tcPr>
          <w:p w:rsidR="00CB7FF9" w:rsidRPr="004A0E17" w:rsidRDefault="00EA0FB1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77 (0.75 – 0.79)</w:t>
            </w:r>
          </w:p>
        </w:tc>
        <w:tc>
          <w:tcPr>
            <w:tcW w:w="1975" w:type="dxa"/>
          </w:tcPr>
          <w:p w:rsidR="00CB7FF9" w:rsidRPr="004A0E17" w:rsidRDefault="00EA0FB1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75 (0.72 – 0.79)</w:t>
            </w:r>
          </w:p>
        </w:tc>
      </w:tr>
      <w:tr w:rsidR="00CB7FF9" w:rsidRPr="004A0E17" w:rsidTr="00CB7FF9">
        <w:tc>
          <w:tcPr>
            <w:tcW w:w="3415" w:type="dxa"/>
          </w:tcPr>
          <w:p w:rsidR="00CB7FF9" w:rsidRPr="004A0E17" w:rsidRDefault="00CB7FF9" w:rsidP="00134D2C">
            <w:pPr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 xml:space="preserve">  Anxiety disorder</w:t>
            </w:r>
          </w:p>
        </w:tc>
        <w:tc>
          <w:tcPr>
            <w:tcW w:w="1980" w:type="dxa"/>
          </w:tcPr>
          <w:p w:rsidR="00CB7FF9" w:rsidRPr="004A0E17" w:rsidRDefault="00EA0FB1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87 (0.84 – 0.90)</w:t>
            </w:r>
          </w:p>
        </w:tc>
        <w:tc>
          <w:tcPr>
            <w:tcW w:w="1980" w:type="dxa"/>
          </w:tcPr>
          <w:p w:rsidR="00CB7FF9" w:rsidRPr="004A0E17" w:rsidRDefault="00EA0FB1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86 (0.83 – 0.88)</w:t>
            </w:r>
          </w:p>
        </w:tc>
        <w:tc>
          <w:tcPr>
            <w:tcW w:w="1975" w:type="dxa"/>
          </w:tcPr>
          <w:p w:rsidR="00CB7FF9" w:rsidRPr="004A0E17" w:rsidRDefault="00EA0FB1" w:rsidP="00134D2C">
            <w:pPr>
              <w:jc w:val="center"/>
              <w:rPr>
                <w:rFonts w:ascii="Arial" w:hAnsi="Arial" w:cs="Arial"/>
              </w:rPr>
            </w:pPr>
            <w:r w:rsidRPr="004A0E17">
              <w:rPr>
                <w:rFonts w:ascii="Arial" w:hAnsi="Arial" w:cs="Arial"/>
              </w:rPr>
              <w:t>0.79 (0.76 – 0.83)</w:t>
            </w:r>
          </w:p>
        </w:tc>
      </w:tr>
    </w:tbl>
    <w:p w:rsidR="00560981" w:rsidRDefault="00560981">
      <w:pPr>
        <w:rPr>
          <w:rFonts w:ascii="Arial" w:hAnsi="Arial" w:cs="Arial"/>
        </w:rPr>
      </w:pPr>
    </w:p>
    <w:p w:rsidR="00560981" w:rsidRDefault="00560981">
      <w:pPr>
        <w:rPr>
          <w:rFonts w:ascii="Arial" w:hAnsi="Arial" w:cs="Arial"/>
        </w:rPr>
      </w:pPr>
    </w:p>
    <w:sectPr w:rsidR="00560981" w:rsidSect="00791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E00"/>
    <w:rsid w:val="0002299E"/>
    <w:rsid w:val="000F1073"/>
    <w:rsid w:val="00134D2C"/>
    <w:rsid w:val="001C10F1"/>
    <w:rsid w:val="001D6E00"/>
    <w:rsid w:val="0024462E"/>
    <w:rsid w:val="002A1215"/>
    <w:rsid w:val="00344750"/>
    <w:rsid w:val="00375D80"/>
    <w:rsid w:val="00393D53"/>
    <w:rsid w:val="003B18CF"/>
    <w:rsid w:val="003D3259"/>
    <w:rsid w:val="003D67FB"/>
    <w:rsid w:val="003E7810"/>
    <w:rsid w:val="00412BC5"/>
    <w:rsid w:val="004A0E17"/>
    <w:rsid w:val="00560981"/>
    <w:rsid w:val="005640B7"/>
    <w:rsid w:val="005E6B42"/>
    <w:rsid w:val="005E6E19"/>
    <w:rsid w:val="006004A1"/>
    <w:rsid w:val="00606BBF"/>
    <w:rsid w:val="00661FBB"/>
    <w:rsid w:val="006725AA"/>
    <w:rsid w:val="006F6030"/>
    <w:rsid w:val="00760F78"/>
    <w:rsid w:val="00791DC9"/>
    <w:rsid w:val="0081261E"/>
    <w:rsid w:val="00826F67"/>
    <w:rsid w:val="008469A6"/>
    <w:rsid w:val="00856D8E"/>
    <w:rsid w:val="008657B6"/>
    <w:rsid w:val="008954BD"/>
    <w:rsid w:val="00AA74B5"/>
    <w:rsid w:val="00AE4C4F"/>
    <w:rsid w:val="00BD14B6"/>
    <w:rsid w:val="00BD4738"/>
    <w:rsid w:val="00C2182B"/>
    <w:rsid w:val="00CB28AA"/>
    <w:rsid w:val="00CB7FF9"/>
    <w:rsid w:val="00CF2A4B"/>
    <w:rsid w:val="00DA3C14"/>
    <w:rsid w:val="00DD3A8A"/>
    <w:rsid w:val="00DE12BE"/>
    <w:rsid w:val="00E04F61"/>
    <w:rsid w:val="00E900BB"/>
    <w:rsid w:val="00E921D0"/>
    <w:rsid w:val="00EA0FB1"/>
    <w:rsid w:val="00F75FBD"/>
    <w:rsid w:val="00F9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9CAD8"/>
  <w15:chartTrackingRefBased/>
  <w15:docId w15:val="{4F5BF5CA-5451-42B1-895A-6DFCD940B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04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36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9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dale, William</dc:creator>
  <cp:keywords/>
  <dc:description/>
  <cp:lastModifiedBy>Lapane, Kate</cp:lastModifiedBy>
  <cp:revision>2</cp:revision>
  <dcterms:created xsi:type="dcterms:W3CDTF">2020-03-03T03:13:00Z</dcterms:created>
  <dcterms:modified xsi:type="dcterms:W3CDTF">2020-03-03T03:13:00Z</dcterms:modified>
</cp:coreProperties>
</file>